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58912" w14:textId="77777777" w:rsidR="002D7900" w:rsidRPr="0077448E" w:rsidRDefault="002D7900" w:rsidP="002D7900">
      <w:pPr>
        <w:ind w:right="170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S</w:t>
      </w:r>
      <w:r w:rsidRPr="00F353C3">
        <w:rPr>
          <w:rFonts w:ascii="Arial" w:eastAsia="Arial" w:hAnsi="Arial" w:cs="Arial"/>
          <w:b/>
          <w:color w:val="000000"/>
          <w:sz w:val="20"/>
          <w:szCs w:val="20"/>
        </w:rPr>
        <w:t xml:space="preserve">upplementary </w:t>
      </w:r>
      <w:r>
        <w:rPr>
          <w:rFonts w:ascii="Arial" w:eastAsia="Arial" w:hAnsi="Arial" w:cs="Arial"/>
          <w:b/>
          <w:color w:val="000000"/>
          <w:sz w:val="20"/>
          <w:szCs w:val="20"/>
        </w:rPr>
        <w:t>M</w:t>
      </w:r>
      <w:r w:rsidRPr="00F353C3">
        <w:rPr>
          <w:rFonts w:ascii="Arial" w:eastAsia="Arial" w:hAnsi="Arial" w:cs="Arial"/>
          <w:b/>
          <w:color w:val="000000"/>
          <w:sz w:val="20"/>
          <w:szCs w:val="20"/>
        </w:rPr>
        <w:t xml:space="preserve">aterial </w:t>
      </w:r>
      <w:r>
        <w:rPr>
          <w:rFonts w:ascii="Arial" w:eastAsia="Arial" w:hAnsi="Arial" w:cs="Arial"/>
          <w:b/>
          <w:color w:val="000000"/>
          <w:sz w:val="20"/>
          <w:szCs w:val="20"/>
        </w:rPr>
        <w:t>7</w:t>
      </w:r>
      <w:r w:rsidRPr="00F353C3">
        <w:rPr>
          <w:rFonts w:ascii="Arial" w:eastAsia="Arial" w:hAnsi="Arial" w:cs="Arial"/>
          <w:b/>
          <w:color w:val="000000"/>
          <w:sz w:val="20"/>
          <w:szCs w:val="20"/>
        </w:rPr>
        <w:t xml:space="preserve">. Use of different </w:t>
      </w:r>
      <w:r>
        <w:rPr>
          <w:rFonts w:ascii="Arial" w:eastAsia="Arial" w:hAnsi="Arial" w:cs="Arial"/>
          <w:b/>
          <w:color w:val="000000"/>
          <w:sz w:val="20"/>
          <w:szCs w:val="20"/>
        </w:rPr>
        <w:t>COVID-19 vaccines</w:t>
      </w:r>
      <w:r w:rsidRPr="00F353C3">
        <w:rPr>
          <w:rFonts w:ascii="Arial" w:eastAsia="Arial" w:hAnsi="Arial" w:cs="Arial"/>
          <w:b/>
          <w:color w:val="000000"/>
          <w:sz w:val="20"/>
          <w:szCs w:val="20"/>
        </w:rPr>
        <w:t xml:space="preserve"> in </w:t>
      </w: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adolescents </w:t>
      </w:r>
      <w:r w:rsidRPr="00F353C3">
        <w:rPr>
          <w:rFonts w:ascii="Arial" w:eastAsia="Arial" w:hAnsi="Arial" w:cs="Arial"/>
          <w:b/>
          <w:color w:val="000000"/>
          <w:sz w:val="20"/>
          <w:szCs w:val="20"/>
        </w:rPr>
        <w:t xml:space="preserve">aged 12 to 17 years, in Lima-Peru. </w:t>
      </w:r>
      <w:r w:rsidRPr="0077448E">
        <w:rPr>
          <w:rFonts w:ascii="Arial" w:eastAsia="Arial" w:hAnsi="Arial" w:cs="Arial"/>
          <w:b/>
          <w:color w:val="000000"/>
          <w:sz w:val="20"/>
          <w:szCs w:val="20"/>
        </w:rPr>
        <w:t>Crude regression.</w:t>
      </w:r>
    </w:p>
    <w:tbl>
      <w:tblPr>
        <w:tblW w:w="6320" w:type="dxa"/>
        <w:tblLayout w:type="fixed"/>
        <w:tblLook w:val="04A0" w:firstRow="1" w:lastRow="0" w:firstColumn="1" w:lastColumn="0" w:noHBand="0" w:noVBand="1"/>
      </w:tblPr>
      <w:tblGrid>
        <w:gridCol w:w="1605"/>
        <w:gridCol w:w="849"/>
        <w:gridCol w:w="922"/>
        <w:gridCol w:w="922"/>
        <w:gridCol w:w="950"/>
        <w:gridCol w:w="836"/>
        <w:gridCol w:w="236"/>
      </w:tblGrid>
      <w:tr w:rsidR="002D7900" w14:paraId="2C8342BA" w14:textId="77777777" w:rsidTr="00533DC8">
        <w:trPr>
          <w:gridAfter w:val="1"/>
          <w:wAfter w:w="236" w:type="dxa"/>
          <w:cantSplit/>
          <w:trHeight w:val="517"/>
        </w:trPr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83AF9" w14:textId="77777777" w:rsidR="002D7900" w:rsidRDefault="002D7900" w:rsidP="00533DC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B4E94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n=374</w:t>
            </w:r>
          </w:p>
        </w:tc>
        <w:tc>
          <w:tcPr>
            <w:tcW w:w="184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261B9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se of different vaccines 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BEDDD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de P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95%CI)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13AA3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D7900" w14:paraId="6DF28278" w14:textId="77777777" w:rsidTr="00533DC8">
        <w:trPr>
          <w:trHeight w:val="390"/>
        </w:trPr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3A64C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F8B73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58C74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9F12C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5CCD8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C95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7900" w14:paraId="15DEF171" w14:textId="77777777" w:rsidTr="00533DC8">
        <w:trPr>
          <w:trHeight w:val="360"/>
        </w:trPr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4167B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F1AEA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85F9F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n=25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91DB8" w14:textId="77777777" w:rsidR="002D7900" w:rsidRDefault="002D7900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n=124)</w:t>
            </w:r>
          </w:p>
        </w:tc>
        <w:tc>
          <w:tcPr>
            <w:tcW w:w="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5F636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32B57" w14:textId="77777777" w:rsidR="002D7900" w:rsidRDefault="002D7900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AF28B84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7C12776A" w14:textId="77777777" w:rsidTr="00533DC8">
        <w:trPr>
          <w:trHeight w:val="51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12F27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1. Do you consider that the COVID-19 vaccine studies meet quality standards?</w:t>
            </w:r>
          </w:p>
        </w:tc>
        <w:tc>
          <w:tcPr>
            <w:tcW w:w="236" w:type="dxa"/>
            <w:vAlign w:val="center"/>
            <w:hideMark/>
          </w:tcPr>
          <w:p w14:paraId="6DDAC05C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75BF343C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C1039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7382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1AA6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1 (9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2E56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815F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CF3AE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3F13CD7E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1E88AD55" w14:textId="77777777" w:rsidTr="00533DC8">
        <w:trPr>
          <w:trHeight w:val="960"/>
        </w:trPr>
        <w:tc>
          <w:tcPr>
            <w:tcW w:w="16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3DD5B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FB3C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0398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54 (80.6)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BA2E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3 (19.4)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5F80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.27 (0.59 – 30.88)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8D22D" w14:textId="790B5E21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6" w:type="dxa"/>
            <w:vAlign w:val="center"/>
            <w:hideMark/>
          </w:tcPr>
          <w:p w14:paraId="4873D394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500B1957" w14:textId="77777777" w:rsidTr="00533DC8">
        <w:trPr>
          <w:trHeight w:val="315"/>
        </w:trPr>
        <w:tc>
          <w:tcPr>
            <w:tcW w:w="16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6E642D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60B6F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1692F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CEAF8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AEFD18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042C2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96E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7900" w14:paraId="7DF75441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80A47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F204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8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73A5D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75 (61.4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6B62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0 (38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71B7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8.49 (1.24 – 58.0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5632C" w14:textId="4CD94DC6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4E0A58A3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3B2DF021" w14:textId="77777777" w:rsidTr="00533DC8">
        <w:trPr>
          <w:trHeight w:val="51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84929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2. Do you consider that the brand of the vaccine is decisive to accept the vaccination?</w:t>
            </w:r>
          </w:p>
        </w:tc>
        <w:tc>
          <w:tcPr>
            <w:tcW w:w="236" w:type="dxa"/>
            <w:vAlign w:val="center"/>
            <w:hideMark/>
          </w:tcPr>
          <w:p w14:paraId="7FCB73FF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63481173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1EA71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BE3B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AD3D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1 (5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DD77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7 (47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ED8F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5C66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25986ADB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561EF8DF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243F7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636B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EF2F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56 (5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B9C5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5 (44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9685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94 (0.68 – 1.2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45DAC" w14:textId="47898D4E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6" w:type="dxa"/>
            <w:vAlign w:val="center"/>
            <w:hideMark/>
          </w:tcPr>
          <w:p w14:paraId="700A4C53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266A8AD9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E726D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8C39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586B3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53 (7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D55F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2 (21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8F0B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45 (0.32 – 0.6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7E85D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0C39F4A1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77AE7E85" w14:textId="77777777" w:rsidTr="00533DC8">
        <w:trPr>
          <w:trHeight w:val="1035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D6FCF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3. Predominant variant by epidemiologic wave</w:t>
            </w:r>
          </w:p>
        </w:tc>
        <w:tc>
          <w:tcPr>
            <w:tcW w:w="236" w:type="dxa"/>
            <w:vAlign w:val="center"/>
            <w:hideMark/>
          </w:tcPr>
          <w:p w14:paraId="7B975540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4D9A1E10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8A155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Omicron variant predomina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2452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2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4763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40 (62.2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8C00D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85 (3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C8DE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CFFA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5F68ABF7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6936C06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024E7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Delta variant predomina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48AA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7451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0 (73.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24DD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9 (2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0D37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69 (0.50 – 0.9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E9749" w14:textId="02FEC42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6" w:type="dxa"/>
            <w:vAlign w:val="center"/>
            <w:hideMark/>
          </w:tcPr>
          <w:p w14:paraId="546EB7F1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7881F651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3E2FE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. Is your child vaccinated against COVID-19?</w:t>
            </w:r>
          </w:p>
        </w:tc>
        <w:tc>
          <w:tcPr>
            <w:tcW w:w="236" w:type="dxa"/>
            <w:vAlign w:val="center"/>
            <w:hideMark/>
          </w:tcPr>
          <w:p w14:paraId="3A4808AF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1F44A818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36BFA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214A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066A1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1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DD4E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57 (33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E68E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B59D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28D21A38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70B47D1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15AB7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1E89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06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48E9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39 (6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0323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67 (32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35A9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96 (0.72 – 1.2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85C28" w14:textId="02B7C558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6" w:type="dxa"/>
            <w:vAlign w:val="center"/>
            <w:hideMark/>
          </w:tcPr>
          <w:p w14:paraId="10D42E92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5FAD88E1" w14:textId="77777777" w:rsidTr="00533DC8">
        <w:trPr>
          <w:trHeight w:val="51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F0048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5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s your child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suff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any illness that requires ongoing medical care?</w:t>
            </w:r>
          </w:p>
        </w:tc>
        <w:tc>
          <w:tcPr>
            <w:tcW w:w="236" w:type="dxa"/>
            <w:vAlign w:val="center"/>
            <w:hideMark/>
          </w:tcPr>
          <w:p w14:paraId="0E4A9E74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6E9BB501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8F72F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F789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33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18993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23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7B501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0 (33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7B0B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3560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3F27A2C2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10D8A6D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BE0F8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282C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0E43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7 (65.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FE17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4 (3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9FAE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03 (0.66 – 1.6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A89B8" w14:textId="2D938744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" w:type="dxa"/>
            <w:vAlign w:val="center"/>
            <w:hideMark/>
          </w:tcPr>
          <w:p w14:paraId="1BF2149D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4CA5DC66" w14:textId="77777777" w:rsidTr="00533DC8">
        <w:trPr>
          <w:trHeight w:val="51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444B2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6. Do you (parent) participate in any clinical trial on COVID-19 vaccine?</w:t>
            </w:r>
          </w:p>
        </w:tc>
        <w:tc>
          <w:tcPr>
            <w:tcW w:w="236" w:type="dxa"/>
            <w:vAlign w:val="center"/>
            <w:hideMark/>
          </w:tcPr>
          <w:p w14:paraId="404C5D58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18E936EF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51052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FD66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52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12B9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39 (67.9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261E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3 (32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396B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AC21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5435396F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49FFA829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D3FF9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C026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6210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E1F6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770B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56 (0.99 – 2.4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AC151" w14:textId="0FB91565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" w:type="dxa"/>
            <w:vAlign w:val="center"/>
            <w:hideMark/>
          </w:tcPr>
          <w:p w14:paraId="3DF70ECD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770164D4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316FE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7. Does either parent work in health care?</w:t>
            </w:r>
          </w:p>
        </w:tc>
        <w:tc>
          <w:tcPr>
            <w:tcW w:w="236" w:type="dxa"/>
            <w:vAlign w:val="center"/>
            <w:hideMark/>
          </w:tcPr>
          <w:p w14:paraId="75F5EFE7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CCD5E28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61939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24B1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03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8791B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05 (6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DE39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98 (32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0BDA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7453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42E741A0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4E58E882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205DD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7C74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3C58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5 (6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DBFB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1542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13 (0.80 – 1.6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65999" w14:textId="4A76876D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6" w:type="dxa"/>
            <w:vAlign w:val="center"/>
            <w:hideMark/>
          </w:tcPr>
          <w:p w14:paraId="2EC81EF8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19FF916B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CA9F4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8. Does your child have any active health insurance?</w:t>
            </w:r>
          </w:p>
        </w:tc>
        <w:tc>
          <w:tcPr>
            <w:tcW w:w="236" w:type="dxa"/>
            <w:vAlign w:val="center"/>
            <w:hideMark/>
          </w:tcPr>
          <w:p w14:paraId="0370D09C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1F1D2900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A77CE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3140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4CDB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2 (6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5295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4 (30.4)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FF30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A45A1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183E0A48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0300F815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AAB5C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CB16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28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E931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18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E791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0 (33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7E14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10 (0.69 – 1.7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A9272" w14:textId="4036423B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6" w:type="dxa"/>
            <w:vAlign w:val="center"/>
            <w:hideMark/>
          </w:tcPr>
          <w:p w14:paraId="4DC112F4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07E23ABE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9DE26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. Is your child up to date on his/her non-COVID-19 immunizations?</w:t>
            </w:r>
          </w:p>
        </w:tc>
        <w:tc>
          <w:tcPr>
            <w:tcW w:w="236" w:type="dxa"/>
            <w:vAlign w:val="center"/>
            <w:hideMark/>
          </w:tcPr>
          <w:p w14:paraId="620C2B33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11F46D4B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43E21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026D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E0DE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2 (74.4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8E31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 (2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CA05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082F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738D61F8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756B580B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19602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4BAA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31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A1A3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18 (6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BD57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3 (34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9264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33 (0.78 – 2.2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D2DED" w14:textId="363474F4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" w:type="dxa"/>
            <w:vAlign w:val="center"/>
            <w:hideMark/>
          </w:tcPr>
          <w:p w14:paraId="00D7E4A6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41536402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D907D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10. Parent vaccinated against COVID-19?</w:t>
            </w:r>
          </w:p>
        </w:tc>
        <w:tc>
          <w:tcPr>
            <w:tcW w:w="236" w:type="dxa"/>
            <w:vAlign w:val="center"/>
            <w:hideMark/>
          </w:tcPr>
          <w:p w14:paraId="333CDF68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77BFF7D7" w14:textId="77777777" w:rsidTr="00533DC8">
        <w:trPr>
          <w:trHeight w:val="31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088A7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7460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6992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ECE8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 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6DF73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70BA7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0FB6ED72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25FED79B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3F39C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56EE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63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D705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40 (66.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B5ED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23 (3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268D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.73 (0.57 – 24.3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E1C23" w14:textId="20841D74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vAlign w:val="center"/>
            <w:hideMark/>
          </w:tcPr>
          <w:p w14:paraId="0ABA3E90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6A781B1B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21F1D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11. What is your family relationship with your child?</w:t>
            </w:r>
          </w:p>
        </w:tc>
        <w:tc>
          <w:tcPr>
            <w:tcW w:w="236" w:type="dxa"/>
            <w:vAlign w:val="center"/>
            <w:hideMark/>
          </w:tcPr>
          <w:p w14:paraId="32907227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118D4C1C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4CBF4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10DC1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9953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8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DE1E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9 (33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037F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0629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74B2FC7D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268854C5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D9C05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7617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317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27FE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12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07AF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05 (33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9E6E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99 (0.67 – 1.4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B8329" w14:textId="0E7B2EF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" w:type="dxa"/>
            <w:vAlign w:val="center"/>
            <w:hideMark/>
          </w:tcPr>
          <w:p w14:paraId="7723768F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024F0B77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8D71E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12. What is the gender of your child? </w:t>
            </w:r>
          </w:p>
        </w:tc>
        <w:tc>
          <w:tcPr>
            <w:tcW w:w="236" w:type="dxa"/>
            <w:vAlign w:val="center"/>
            <w:hideMark/>
          </w:tcPr>
          <w:p w14:paraId="54D173A9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7FC17FC2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78B61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AD61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416A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19 (68.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51C5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56 (32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E21F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A803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79A666C5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6824FF73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F40C5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492D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1402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31 (65.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7FFE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68 (3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0F691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07 (0.79 – 1.4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FF49D" w14:textId="0C218999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  <w:vAlign w:val="center"/>
            <w:hideMark/>
          </w:tcPr>
          <w:p w14:paraId="7FF80000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2F36247B" w14:textId="77777777" w:rsidTr="00533DC8">
        <w:trPr>
          <w:trHeight w:val="78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8DDEE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13. Do you have higher education? </w:t>
            </w:r>
            <w:r w:rsidRPr="0077448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" w:type="dxa"/>
            <w:vAlign w:val="center"/>
            <w:hideMark/>
          </w:tcPr>
          <w:p w14:paraId="4816D6AA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61D472FA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24BAA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D8F7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50EAF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67 (70.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13C9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8 (2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E782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416F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08027879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86D8C25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BC36D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507F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79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E45C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83 (6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790A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96 (34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41FD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17 (0.82 – 1.6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67384" w14:textId="0B63FE28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" w:type="dxa"/>
            <w:vAlign w:val="center"/>
            <w:hideMark/>
          </w:tcPr>
          <w:p w14:paraId="1F2A64E6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5051CA3D" w14:textId="77777777" w:rsidTr="00533DC8">
        <w:trPr>
          <w:trHeight w:val="54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630F2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14. Do you have a monthly family income greater than 780 USD? </w:t>
            </w:r>
            <w:r w:rsidRPr="0077448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6" w:type="dxa"/>
            <w:vAlign w:val="center"/>
            <w:hideMark/>
          </w:tcPr>
          <w:p w14:paraId="4BB09505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737E0F0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875CD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C2C0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64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24B2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80 (6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9267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84 (31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5E8F8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732F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689BAC8F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591FE300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D1BBE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E4FF1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DBD9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49 (62.82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E6EF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9 (37.1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3ED4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17 (0.83 – 1.6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24D5B" w14:textId="172FD1E6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vAlign w:val="center"/>
            <w:hideMark/>
          </w:tcPr>
          <w:p w14:paraId="754E5500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4707305F" w14:textId="77777777" w:rsidTr="00533DC8">
        <w:trPr>
          <w:trHeight w:val="54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45689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15. Did the SARS-CoV-2 infection of you or a close relative/friend affect you significantly? </w:t>
            </w:r>
            <w:r w:rsidRPr="0077448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6" w:type="dxa"/>
            <w:vAlign w:val="center"/>
            <w:hideMark/>
          </w:tcPr>
          <w:p w14:paraId="39888FF3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218A8128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79735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0BF4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68D0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50 (64.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C88D9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84 (35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AE81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68C8D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67AAE11A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093E602A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9A5C9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9EA1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60E3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57 (74.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BD44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20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B9D8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72 (0.48 – 1.0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6457C" w14:textId="62E35563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7F0F7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3B24AE45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77448E" w14:paraId="4D2E4BE2" w14:textId="77777777" w:rsidTr="00533DC8">
        <w:trPr>
          <w:trHeight w:val="795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BEF98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16.  Did the need for oxygen use by COVID-19 of you or a close relative/friend affect you significantly? </w:t>
            </w:r>
            <w:r w:rsidRPr="0077448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e  </w:t>
            </w:r>
          </w:p>
        </w:tc>
        <w:tc>
          <w:tcPr>
            <w:tcW w:w="236" w:type="dxa"/>
            <w:vAlign w:val="center"/>
            <w:hideMark/>
          </w:tcPr>
          <w:p w14:paraId="342366DF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681F5453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1F2E6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70143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40700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85 (62.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D6B5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51 (37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C728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2712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0C9C6D72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558DDBD0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2F0E9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0DEAE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B905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0 (7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DB00D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1 (26.8)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7B72C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72 (0.41 – 1.2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ABB4B" w14:textId="464FA14A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6" w:type="dxa"/>
            <w:vAlign w:val="center"/>
            <w:hideMark/>
          </w:tcPr>
          <w:p w14:paraId="543021CF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:rsidRPr="00D36221" w14:paraId="20336730" w14:textId="77777777" w:rsidTr="00533DC8">
        <w:trPr>
          <w:trHeight w:val="540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69DB1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17. Did the death by COVID-19 of a family member/close friend affect you in any important way? </w:t>
            </w:r>
            <w:r w:rsidRPr="0077448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6" w:type="dxa"/>
            <w:vAlign w:val="center"/>
            <w:hideMark/>
          </w:tcPr>
          <w:p w14:paraId="504C750D" w14:textId="77777777" w:rsidR="002D7900" w:rsidRPr="00B467FC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39F2251F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A72C1" w14:textId="77777777" w:rsidR="002D7900" w:rsidRPr="0077448E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1398A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964D6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87 (69.6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E296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8 (30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72F15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60A39" w14:textId="77777777" w:rsidR="002D7900" w:rsidRPr="00640591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7BF3257D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0158344F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6E1B8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DFFF2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0D847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75 (6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6152D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39 (34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74314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1.13 (0.78 – 1.6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5270B" w14:textId="77777777" w:rsidR="002D7900" w:rsidRPr="00640591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591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6" w:type="dxa"/>
            <w:vAlign w:val="center"/>
            <w:hideMark/>
          </w:tcPr>
          <w:p w14:paraId="73077D20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29D1BDD3" w14:textId="77777777" w:rsidTr="00533DC8">
        <w:trPr>
          <w:trHeight w:val="315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B5B98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18. Parent's age (years)</w:t>
            </w:r>
          </w:p>
        </w:tc>
        <w:tc>
          <w:tcPr>
            <w:tcW w:w="236" w:type="dxa"/>
            <w:vAlign w:val="center"/>
            <w:hideMark/>
          </w:tcPr>
          <w:p w14:paraId="0D55A619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59C590FC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C1457" w14:textId="77777777" w:rsidR="002D7900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±standar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via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53724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2</w:t>
            </w:r>
            <w:r>
              <w:rPr>
                <w:rFonts w:ascii="Arial" w:hAnsi="Arial" w:cs="Arial"/>
                <w:color w:val="202124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1471B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6</w:t>
            </w:r>
            <w:r>
              <w:rPr>
                <w:rFonts w:ascii="Arial" w:hAnsi="Arial" w:cs="Arial"/>
                <w:color w:val="202124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1A747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78</w:t>
            </w:r>
            <w:r>
              <w:rPr>
                <w:rFonts w:ascii="Arial" w:hAnsi="Arial" w:cs="Arial"/>
                <w:color w:val="202124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B5225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B18F3" w14:textId="77EB640E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6" w:type="dxa"/>
            <w:vAlign w:val="center"/>
            <w:hideMark/>
          </w:tcPr>
          <w:p w14:paraId="4749155E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4CD5B88B" w14:textId="77777777" w:rsidTr="00533DC8">
        <w:trPr>
          <w:trHeight w:val="315"/>
        </w:trPr>
        <w:tc>
          <w:tcPr>
            <w:tcW w:w="6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80B96" w14:textId="77777777" w:rsidR="002D7900" w:rsidRPr="0077448E" w:rsidRDefault="002D7900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9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ild’s age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36" w:type="dxa"/>
            <w:vAlign w:val="center"/>
            <w:hideMark/>
          </w:tcPr>
          <w:p w14:paraId="4BC12C85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  <w:tr w:rsidR="002D7900" w14:paraId="67A5BEEA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57840" w14:textId="77777777" w:rsidR="002D7900" w:rsidRDefault="002D7900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(RIQ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2FB3A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CC0F3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32529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3-1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56B8A" w14:textId="77777777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B5837" w14:textId="1C6A5490" w:rsidR="002D7900" w:rsidRDefault="002D7900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36" w:type="dxa"/>
            <w:vAlign w:val="center"/>
            <w:hideMark/>
          </w:tcPr>
          <w:p w14:paraId="2883E99C" w14:textId="77777777" w:rsidR="002D7900" w:rsidRDefault="002D7900" w:rsidP="00533DC8">
            <w:pPr>
              <w:rPr>
                <w:sz w:val="20"/>
                <w:szCs w:val="20"/>
              </w:rPr>
            </w:pPr>
          </w:p>
        </w:tc>
      </w:tr>
    </w:tbl>
    <w:p w14:paraId="5C9A0E84" w14:textId="77777777" w:rsidR="002D7900" w:rsidRDefault="002D7900" w:rsidP="002D7900">
      <w:pPr>
        <w:tabs>
          <w:tab w:val="left" w:pos="0"/>
        </w:tabs>
        <w:ind w:right="-1"/>
        <w:jc w:val="both"/>
        <w:rPr>
          <w:rFonts w:ascii="Arial" w:eastAsia="Arial" w:hAnsi="Arial" w:cs="Arial"/>
          <w:sz w:val="20"/>
          <w:szCs w:val="20"/>
          <w:highlight w:val="cyan"/>
        </w:rPr>
      </w:pPr>
    </w:p>
    <w:p w14:paraId="1D2BD34B" w14:textId="77777777" w:rsidR="002D7900" w:rsidRDefault="002D7900" w:rsidP="002D7900">
      <w:pPr>
        <w:tabs>
          <w:tab w:val="left" w:pos="0"/>
        </w:tabs>
        <w:ind w:right="-1"/>
        <w:jc w:val="both"/>
        <w:rPr>
          <w:rFonts w:ascii="Arial" w:eastAsia="Arial" w:hAnsi="Arial" w:cs="Arial"/>
          <w:sz w:val="20"/>
          <w:szCs w:val="20"/>
          <w:highlight w:val="cyan"/>
        </w:rPr>
      </w:pPr>
    </w:p>
    <w:p w14:paraId="3555A8F5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Higher education level includes technical, university or postgraduate education.</w:t>
      </w:r>
    </w:p>
    <w:p w14:paraId="323F8823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Consider n=342, 32 subjects chose not to answer this question. The value of 780 USD corresponds to the 75th percentile.</w:t>
      </w:r>
    </w:p>
    <w:p w14:paraId="4A5664FB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Consider n=311. We only included responses from those infected with SARS-CoV-2 or with an infected family member/close friend. Significant involvement was greater than the 75th percentile.</w:t>
      </w:r>
    </w:p>
    <w:p w14:paraId="6F6CC8D9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d.</w:t>
      </w:r>
      <w:r w:rsidRPr="00124207">
        <w:rPr>
          <w:rFonts w:ascii="Arial" w:eastAsia="Arial" w:hAnsi="Arial" w:cs="Arial"/>
          <w:sz w:val="20"/>
          <w:szCs w:val="20"/>
        </w:rPr>
        <w:tab/>
        <w:t>Consider n=177. We only included responses from parents who required oxygen for COVID-19 or had a family member/close friend with oxygen requirement. Significant involvement was greater than the 75th percentile.</w:t>
      </w:r>
    </w:p>
    <w:p w14:paraId="3B621A9A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Consider n=239. We only included responses from those who had a family member/close friend who died from COVID-19. Significant involvement was greater than the 75th percentile.</w:t>
      </w:r>
    </w:p>
    <w:p w14:paraId="3DA363D5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Student's t-test.</w:t>
      </w:r>
    </w:p>
    <w:p w14:paraId="4039ACB5" w14:textId="77777777" w:rsidR="002D7900" w:rsidRPr="00124207" w:rsidRDefault="002D7900" w:rsidP="002D7900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sz w:val="20"/>
          <w:szCs w:val="20"/>
        </w:rPr>
        <w:t>g.</w:t>
      </w:r>
      <w:r w:rsidRPr="00124207">
        <w:rPr>
          <w:rFonts w:ascii="Arial" w:eastAsia="Arial" w:hAnsi="Arial" w:cs="Arial"/>
          <w:sz w:val="20"/>
          <w:szCs w:val="20"/>
        </w:rPr>
        <w:tab/>
        <w:t xml:space="preserve">Mann-Whitney U test. </w:t>
      </w:r>
    </w:p>
    <w:p w14:paraId="7FA37CC8" w14:textId="77777777" w:rsidR="002D7900" w:rsidRPr="00124207" w:rsidRDefault="002D7900" w:rsidP="002D7900">
      <w:pPr>
        <w:tabs>
          <w:tab w:val="left" w:pos="0"/>
        </w:tabs>
        <w:ind w:right="2267"/>
        <w:jc w:val="both"/>
        <w:rPr>
          <w:rFonts w:ascii="Arial" w:eastAsia="Arial" w:hAnsi="Arial" w:cs="Arial"/>
          <w:sz w:val="20"/>
          <w:szCs w:val="20"/>
        </w:rPr>
      </w:pPr>
      <w:r w:rsidRPr="00124207">
        <w:rPr>
          <w:rFonts w:ascii="Arial" w:eastAsia="Arial" w:hAnsi="Arial" w:cs="Arial"/>
          <w:b/>
          <w:bCs/>
          <w:sz w:val="20"/>
          <w:szCs w:val="20"/>
        </w:rPr>
        <w:t>PR</w:t>
      </w:r>
      <w:r w:rsidRPr="00124207">
        <w:rPr>
          <w:rFonts w:ascii="Arial" w:eastAsia="Arial" w:hAnsi="Arial" w:cs="Arial"/>
          <w:sz w:val="20"/>
          <w:szCs w:val="20"/>
        </w:rPr>
        <w:t xml:space="preserve">: Prevalence ratio; </w:t>
      </w:r>
      <w:r w:rsidRPr="00124207">
        <w:rPr>
          <w:rFonts w:ascii="Arial" w:eastAsia="Arial" w:hAnsi="Arial" w:cs="Arial"/>
          <w:b/>
          <w:bCs/>
          <w:sz w:val="20"/>
          <w:szCs w:val="20"/>
        </w:rPr>
        <w:t>CI</w:t>
      </w:r>
      <w:r w:rsidRPr="00124207">
        <w:rPr>
          <w:rFonts w:ascii="Arial" w:eastAsia="Arial" w:hAnsi="Arial" w:cs="Arial"/>
          <w:sz w:val="20"/>
          <w:szCs w:val="20"/>
        </w:rPr>
        <w:t xml:space="preserve">: Confidence interval. </w:t>
      </w:r>
      <w:r w:rsidRPr="00124207">
        <w:rPr>
          <w:rFonts w:ascii="Arial" w:eastAsia="Arial" w:hAnsi="Arial" w:cs="Arial"/>
          <w:b/>
          <w:bCs/>
          <w:sz w:val="20"/>
          <w:szCs w:val="20"/>
        </w:rPr>
        <w:t>Ref</w:t>
      </w:r>
      <w:r w:rsidRPr="00124207">
        <w:rPr>
          <w:rFonts w:ascii="Arial" w:eastAsia="Arial" w:hAnsi="Arial" w:cs="Arial"/>
          <w:sz w:val="20"/>
          <w:szCs w:val="20"/>
        </w:rPr>
        <w:t xml:space="preserve">: Reference, stratum to compare the effect. </w:t>
      </w:r>
      <w:r w:rsidRPr="00124207">
        <w:rPr>
          <w:rFonts w:ascii="Arial" w:eastAsia="Arial" w:hAnsi="Arial" w:cs="Arial"/>
          <w:b/>
          <w:bCs/>
          <w:sz w:val="20"/>
          <w:szCs w:val="20"/>
        </w:rPr>
        <w:t>IQR</w:t>
      </w:r>
      <w:r w:rsidRPr="00124207">
        <w:rPr>
          <w:rFonts w:ascii="Arial" w:eastAsia="Arial" w:hAnsi="Arial" w:cs="Arial"/>
          <w:sz w:val="20"/>
          <w:szCs w:val="20"/>
        </w:rPr>
        <w:t>: Interquartile range.</w:t>
      </w:r>
    </w:p>
    <w:p w14:paraId="3DF70D7A" w14:textId="77777777" w:rsidR="002D7900" w:rsidRDefault="002D7900"/>
    <w:sectPr w:rsidR="002D79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2C0A2" w14:textId="77777777" w:rsidR="00447138" w:rsidRDefault="00447138" w:rsidP="002D7900">
      <w:pPr>
        <w:spacing w:before="0" w:after="0"/>
      </w:pPr>
      <w:r>
        <w:separator/>
      </w:r>
    </w:p>
  </w:endnote>
  <w:endnote w:type="continuationSeparator" w:id="0">
    <w:p w14:paraId="6DB18F82" w14:textId="77777777" w:rsidR="00447138" w:rsidRDefault="00447138" w:rsidP="002D79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64B53" w14:textId="77777777" w:rsidR="002D7900" w:rsidRDefault="002D79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D999BA" w14:textId="77777777" w:rsidR="002D7900" w:rsidRDefault="002D79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B3E5DE" w14:textId="77777777" w:rsidR="002D7900" w:rsidRDefault="002D7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EF2B9" w14:textId="77777777" w:rsidR="00447138" w:rsidRDefault="00447138" w:rsidP="002D7900">
      <w:pPr>
        <w:spacing w:before="0" w:after="0"/>
      </w:pPr>
      <w:r>
        <w:separator/>
      </w:r>
    </w:p>
  </w:footnote>
  <w:footnote w:type="continuationSeparator" w:id="0">
    <w:p w14:paraId="45316339" w14:textId="77777777" w:rsidR="00447138" w:rsidRDefault="00447138" w:rsidP="002D790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2F6174" w14:textId="77777777" w:rsidR="002D7900" w:rsidRDefault="002D79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E4B722" w14:textId="248632A4" w:rsidR="002D7900" w:rsidRDefault="002D790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5191DF" wp14:editId="1355FF1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F61FD4" w14:textId="77777777" w:rsidR="002D7900" w:rsidRDefault="002D79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5F0523"/>
    <w:multiLevelType w:val="multilevel"/>
    <w:tmpl w:val="776E12A0"/>
    <w:lvl w:ilvl="0">
      <w:start w:val="1"/>
      <w:numFmt w:val="lowerLetter"/>
      <w:lvlText w:val="%1."/>
      <w:lvlJc w:val="left"/>
      <w:pPr>
        <w:ind w:left="720" w:hanging="360"/>
      </w:pPr>
      <w:rPr>
        <w:b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1267038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00"/>
    <w:rsid w:val="000011A9"/>
    <w:rsid w:val="002D7900"/>
    <w:rsid w:val="003E04B2"/>
    <w:rsid w:val="00446C01"/>
    <w:rsid w:val="00447138"/>
    <w:rsid w:val="007F0F7C"/>
    <w:rsid w:val="00A9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25D7B"/>
  <w15:chartTrackingRefBased/>
  <w15:docId w15:val="{EE888C88-D6A2-4CA8-87F8-B779B900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00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90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7900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D7900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900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D7900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 Celis</dc:creator>
  <cp:keywords/>
  <dc:description/>
  <cp:lastModifiedBy>Sandhya Patel</cp:lastModifiedBy>
  <cp:revision>2</cp:revision>
  <dcterms:created xsi:type="dcterms:W3CDTF">2024-08-05T10:38:00Z</dcterms:created>
  <dcterms:modified xsi:type="dcterms:W3CDTF">2024-08-05T10:38:00Z</dcterms:modified>
</cp:coreProperties>
</file>